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6 Statistics of Blast result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4135</wp:posOffset>
                </wp:positionV>
                <wp:extent cx="4583430" cy="2406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3430" cy="2406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260"/>
                              <w:gridCol w:w="900"/>
                              <w:gridCol w:w="1170"/>
                              <w:gridCol w:w="1080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erial numb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G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emplat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Identity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solution (Å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GT78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HB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C1Z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GT71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ACV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GT85H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PQ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GT72B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VC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GT72X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VC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9pt;height:189.5pt;mso-wrap-distance-left:0pt;mso-wrap-distance-right:9pt;mso-wrap-distance-top:0pt;mso-wrap-distance-bottom:0pt;margin-top:10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260"/>
                        <w:gridCol w:w="900"/>
                        <w:gridCol w:w="1170"/>
                        <w:gridCol w:w="1080"/>
                        <w:gridCol w:w="180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erial numbe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G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emplat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dentity (%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solution (Å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GT78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HBF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C1Z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0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GT71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ACV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GT85H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PQ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GT72B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VCH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GT72X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VCH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7:13:00Z</dcterms:created>
  <dc:creator>Admin</dc:creator>
  <dc:description/>
  <cp:keywords/>
  <dc:language>en-US</dc:language>
  <cp:lastModifiedBy>Admin</cp:lastModifiedBy>
  <dcterms:modified xsi:type="dcterms:W3CDTF">2014-09-01T07:01:00Z</dcterms:modified>
  <cp:revision>6</cp:revision>
  <dc:subject/>
  <dc:title/>
</cp:coreProperties>
</file>